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E205F" w14:textId="77777777" w:rsidR="00EF6830" w:rsidRDefault="00EF6830" w:rsidP="00745760">
      <w:pPr>
        <w:jc w:val="center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ANNEX 2</w:t>
      </w:r>
    </w:p>
    <w:p w14:paraId="5BB25177" w14:textId="77777777" w:rsidR="00EF6830" w:rsidRDefault="7C2D0898" w:rsidP="00745760">
      <w:pPr>
        <w:jc w:val="center"/>
        <w:rPr>
          <w:b/>
          <w:bCs/>
          <w:color w:val="0096FF"/>
          <w:lang w:val="en-US"/>
        </w:rPr>
      </w:pPr>
      <w:r w:rsidRPr="00745760">
        <w:rPr>
          <w:b/>
          <w:bCs/>
          <w:sz w:val="28"/>
          <w:szCs w:val="28"/>
          <w:lang w:val="en-GB"/>
        </w:rPr>
        <w:t>OVERVIEW OF INTERVENTIONS FOR SAFE CAESAREAN SECTION</w:t>
      </w:r>
      <w:r w:rsidR="00745760" w:rsidRPr="00745760">
        <w:rPr>
          <w:b/>
          <w:bCs/>
          <w:color w:val="0096FF"/>
          <w:lang w:val="en-US"/>
        </w:rPr>
        <w:t xml:space="preserve"> </w:t>
      </w:r>
    </w:p>
    <w:p w14:paraId="386CA391" w14:textId="072CC5F1" w:rsidR="00745760" w:rsidRPr="00745760" w:rsidRDefault="00745760" w:rsidP="00745760">
      <w:pPr>
        <w:jc w:val="center"/>
        <w:rPr>
          <w:b/>
          <w:bCs/>
          <w:sz w:val="28"/>
          <w:szCs w:val="28"/>
          <w:lang w:val="en-GB"/>
        </w:rPr>
      </w:pPr>
      <w:r w:rsidRPr="00745760">
        <w:rPr>
          <w:b/>
          <w:bCs/>
          <w:sz w:val="28"/>
          <w:szCs w:val="28"/>
          <w:lang w:val="en-GB"/>
        </w:rPr>
        <w:t>SEARCH SATRATEGY</w:t>
      </w:r>
    </w:p>
    <w:p w14:paraId="5DB1CDBB" w14:textId="3ACBB616" w:rsidR="00880722" w:rsidRPr="00745760" w:rsidRDefault="00880722" w:rsidP="00745760">
      <w:pPr>
        <w:jc w:val="both"/>
        <w:rPr>
          <w:b/>
          <w:bCs/>
          <w:sz w:val="28"/>
          <w:szCs w:val="28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828"/>
      </w:tblGrid>
      <w:tr w:rsidR="00745760" w14:paraId="3C13D9C6" w14:textId="77777777" w:rsidTr="00745760">
        <w:tc>
          <w:tcPr>
            <w:tcW w:w="8828" w:type="dxa"/>
          </w:tcPr>
          <w:p w14:paraId="34569521" w14:textId="77777777" w:rsidR="00745760" w:rsidRDefault="00745760" w:rsidP="00745760">
            <w:pPr>
              <w:jc w:val="both"/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</w:pPr>
          </w:p>
          <w:p w14:paraId="3F21CE9F" w14:textId="211EC41F" w:rsidR="00745760" w:rsidRDefault="00745760" w:rsidP="00745760">
            <w:pPr>
              <w:jc w:val="both"/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</w:pPr>
            <w:proofErr w:type="spellStart"/>
            <w:r w:rsidRPr="00880722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cesarean</w:t>
            </w:r>
            <w:proofErr w:type="spellEnd"/>
            <w:r w:rsidRPr="00880722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 xml:space="preserve"> OR caesarean OR c-section OR "C section" OR "abdominal deliver*" OR "surgical deliver*"</w:t>
            </w:r>
            <w:r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 xml:space="preserve"> OR </w:t>
            </w:r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"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Cesarean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 xml:space="preserve"> Section"[Mesh] OR C-section*[TW] OR 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Postcesarean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 xml:space="preserve">*[TW] OR 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Postcaesarean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*[TW]</w:t>
            </w:r>
          </w:p>
          <w:p w14:paraId="0F007F42" w14:textId="77777777" w:rsidR="00745760" w:rsidRDefault="00745760" w:rsidP="00745760">
            <w:pPr>
              <w:jc w:val="both"/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</w:pPr>
          </w:p>
          <w:p w14:paraId="200006DC" w14:textId="77777777" w:rsidR="00745760" w:rsidRDefault="00745760" w:rsidP="00745760">
            <w:pPr>
              <w:spacing w:after="200" w:line="276" w:lineRule="auto"/>
              <w:jc w:val="center"/>
              <w:rPr>
                <w:b/>
                <w:bCs/>
                <w:sz w:val="28"/>
                <w:szCs w:val="28"/>
                <w:lang w:val="en-GB"/>
              </w:rPr>
            </w:pPr>
          </w:p>
        </w:tc>
      </w:tr>
      <w:tr w:rsidR="00745760" w14:paraId="01649D6B" w14:textId="77777777" w:rsidTr="00745760">
        <w:tc>
          <w:tcPr>
            <w:tcW w:w="8828" w:type="dxa"/>
          </w:tcPr>
          <w:p w14:paraId="60964F14" w14:textId="25792978" w:rsidR="00745760" w:rsidRPr="00745760" w:rsidRDefault="00745760" w:rsidP="00745760">
            <w:pPr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000000"/>
                <w:shd w:val="clear" w:color="auto" w:fill="FFFFFF"/>
                <w:lang w:val="en-GB" w:eastAsia="es-MX"/>
              </w:rPr>
            </w:pPr>
            <w:r w:rsidRPr="00745760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000000"/>
                <w:shd w:val="clear" w:color="auto" w:fill="FFFFFF"/>
                <w:lang w:val="en-GB" w:eastAsia="es-MX"/>
              </w:rPr>
              <w:t>AND</w:t>
            </w:r>
          </w:p>
        </w:tc>
      </w:tr>
      <w:tr w:rsidR="00745760" w14:paraId="2D7E21AB" w14:textId="77777777" w:rsidTr="00745760">
        <w:tc>
          <w:tcPr>
            <w:tcW w:w="8828" w:type="dxa"/>
          </w:tcPr>
          <w:p w14:paraId="63C20650" w14:textId="77777777" w:rsidR="00745760" w:rsidRDefault="00745760" w:rsidP="00745760">
            <w:pPr>
              <w:jc w:val="both"/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</w:pPr>
          </w:p>
          <w:p w14:paraId="289DF5EA" w14:textId="4EEFE21B" w:rsidR="00745760" w:rsidRPr="00135EC9" w:rsidRDefault="00745760" w:rsidP="00745760">
            <w:pPr>
              <w:jc w:val="both"/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</w:pPr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(Systematic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and review*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) OR Systematic overview*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Cochrane review*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Systemic review*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Scoping review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scoping literature review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mapping review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Umbrella review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Review of reviews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overview of reviews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meta-review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meta-synthesis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 xml:space="preserve">] OR 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metasynthesis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 xml:space="preserve">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meta-ethnography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integrative review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integrated review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integrative overview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quantitative review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quantitative synthesis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research synthesis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systematic literature search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systematic literature research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meta-analyses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 xml:space="preserve">] OR 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metaanalyses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 xml:space="preserve">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 xml:space="preserve">] OR 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metaanalysis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 xml:space="preserve">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meta-analysis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meta-analytic review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meta-analytical review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meta-analysis[pt] OR (search*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ab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 xml:space="preserve">] OR 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medline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 xml:space="preserve">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ab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 xml:space="preserve">] OR 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pubmed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 xml:space="preserve">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ab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 xml:space="preserve">] OR 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embase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 xml:space="preserve">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ab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Cochrane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ab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 xml:space="preserve">] OR 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scopus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 xml:space="preserve">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ab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web of science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ab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sources of information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ab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data sources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ab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following databases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ab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) AND (study selection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ab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selection criteria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ab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eligibility criteria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ab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inclusion criteria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ab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 OR exclusion criteria [</w:t>
            </w:r>
            <w:proofErr w:type="spellStart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tiab</w:t>
            </w:r>
            <w:proofErr w:type="spellEnd"/>
            <w:r w:rsidRPr="00135EC9"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  <w:t>]) OR Systematic review [pt]</w:t>
            </w:r>
          </w:p>
          <w:p w14:paraId="5A52972B" w14:textId="77777777" w:rsidR="00745760" w:rsidRDefault="00745760" w:rsidP="00745760">
            <w:pPr>
              <w:jc w:val="center"/>
              <w:rPr>
                <w:rFonts w:ascii="Century Gothic" w:eastAsia="Times New Roman" w:hAnsi="Century Gothic" w:cs="Times New Roman"/>
                <w:i/>
                <w:iCs/>
                <w:color w:val="000000"/>
                <w:shd w:val="clear" w:color="auto" w:fill="FFFFFF"/>
                <w:lang w:val="en-GB" w:eastAsia="es-MX"/>
              </w:rPr>
            </w:pPr>
          </w:p>
        </w:tc>
      </w:tr>
    </w:tbl>
    <w:p w14:paraId="5657A454" w14:textId="77777777" w:rsidR="00880722" w:rsidRPr="00745760" w:rsidRDefault="00880722" w:rsidP="00745760">
      <w:pPr>
        <w:spacing w:after="200" w:line="276" w:lineRule="auto"/>
        <w:jc w:val="center"/>
        <w:rPr>
          <w:b/>
          <w:bCs/>
          <w:sz w:val="28"/>
          <w:szCs w:val="28"/>
          <w:lang w:val="en-GB"/>
        </w:rPr>
      </w:pPr>
    </w:p>
    <w:p w14:paraId="1917A1A3" w14:textId="3AA09FB7" w:rsidR="00135EC9" w:rsidRDefault="00135EC9" w:rsidP="00880722">
      <w:pPr>
        <w:jc w:val="both"/>
        <w:rPr>
          <w:rFonts w:ascii="Century Gothic" w:eastAsia="Times New Roman" w:hAnsi="Century Gothic" w:cs="Times New Roman"/>
          <w:i/>
          <w:iCs/>
          <w:color w:val="000000"/>
          <w:shd w:val="clear" w:color="auto" w:fill="FFFFFF"/>
          <w:lang w:val="en-GB" w:eastAsia="es-MX"/>
        </w:rPr>
      </w:pPr>
    </w:p>
    <w:p w14:paraId="6071173A" w14:textId="77777777" w:rsidR="00880722" w:rsidRPr="00880722" w:rsidRDefault="00880722" w:rsidP="00880722">
      <w:pPr>
        <w:jc w:val="both"/>
        <w:rPr>
          <w:lang w:val="en-US"/>
        </w:rPr>
      </w:pPr>
    </w:p>
    <w:p w14:paraId="45FEA389" w14:textId="6D87CB2C" w:rsidR="00880722" w:rsidRPr="00880722" w:rsidRDefault="00880722" w:rsidP="18249558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Century Gothic" w:hAnsi="Century Gothic" w:cs="Segoe UI"/>
          <w:lang w:val="en-GB"/>
        </w:rPr>
      </w:pPr>
    </w:p>
    <w:sectPr w:rsidR="00880722" w:rsidRPr="0088072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1AE14E"/>
    <w:multiLevelType w:val="hybridMultilevel"/>
    <w:tmpl w:val="7102C138"/>
    <w:lvl w:ilvl="0" w:tplc="FF6A2E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560B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B0C2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4E38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54EB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4658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3E7E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E884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E247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8762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722"/>
    <w:rsid w:val="000A5DFB"/>
    <w:rsid w:val="00135EC9"/>
    <w:rsid w:val="00745760"/>
    <w:rsid w:val="00880722"/>
    <w:rsid w:val="009461B3"/>
    <w:rsid w:val="00EF6830"/>
    <w:rsid w:val="18249558"/>
    <w:rsid w:val="5A92AAD9"/>
    <w:rsid w:val="7C2D0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34095"/>
  <w15:chartTrackingRefBased/>
  <w15:docId w15:val="{E4AC8C26-A97A-F64D-9AB8-5E0C10ECD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rmaltextrun">
    <w:name w:val="normaltextrun"/>
    <w:basedOn w:val="Fuentedeprrafopredeter"/>
    <w:rsid w:val="00880722"/>
  </w:style>
  <w:style w:type="character" w:customStyle="1" w:styleId="eop">
    <w:name w:val="eop"/>
    <w:basedOn w:val="Fuentedeprrafopredeter"/>
    <w:rsid w:val="00880722"/>
  </w:style>
  <w:style w:type="paragraph" w:customStyle="1" w:styleId="paragraph">
    <w:name w:val="paragraph"/>
    <w:basedOn w:val="Normal"/>
    <w:rsid w:val="0088072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AR" w:eastAsia="es-MX"/>
    </w:rPr>
  </w:style>
  <w:style w:type="character" w:customStyle="1" w:styleId="tabchar">
    <w:name w:val="tabchar"/>
    <w:basedOn w:val="Fuentedeprrafopredeter"/>
    <w:rsid w:val="00880722"/>
  </w:style>
  <w:style w:type="character" w:customStyle="1" w:styleId="spellingerror">
    <w:name w:val="spellingerror"/>
    <w:basedOn w:val="Fuentedeprrafopredeter"/>
    <w:rsid w:val="00880722"/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table" w:styleId="Tablaconcuadrcula">
    <w:name w:val="Table Grid"/>
    <w:basedOn w:val="Tablanormal"/>
    <w:uiPriority w:val="39"/>
    <w:rsid w:val="00745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3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23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9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1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2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2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9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3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0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6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7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3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2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8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93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8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3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7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3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5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0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7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8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3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6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1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55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8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35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5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8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0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0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1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63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7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9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56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7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9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8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3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5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2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3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6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2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10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8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13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8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5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6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1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2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1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07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0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2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8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5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44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7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2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9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46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2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8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3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4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36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7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3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2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93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8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5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73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1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50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6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35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2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7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94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7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2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5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5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1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5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0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83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3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93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1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8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9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3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5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5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8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6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49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40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16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33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89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7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3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4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57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3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6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74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3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0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2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9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0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24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1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8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8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9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6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4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4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2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33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1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8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5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46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9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0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3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08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7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2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4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7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9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7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5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5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9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2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46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2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8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0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1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0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6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4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1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2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13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8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0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6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9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4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3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1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2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72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76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5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0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3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0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3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5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0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1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94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6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7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0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7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2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9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5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3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8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4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7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92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7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0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6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46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9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27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2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8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6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4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9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2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7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3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1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3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2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5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1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40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34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0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9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2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46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7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0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85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47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0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7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8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8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92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nica</cp:lastModifiedBy>
  <cp:revision>7</cp:revision>
  <dcterms:created xsi:type="dcterms:W3CDTF">2022-09-09T13:21:00Z</dcterms:created>
  <dcterms:modified xsi:type="dcterms:W3CDTF">2023-05-17T11:58:00Z</dcterms:modified>
</cp:coreProperties>
</file>